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page" w:tblpX="692" w:tblpY="-152"/>
        <w:tblW w:w="152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5"/>
        <w:gridCol w:w="1116"/>
        <w:gridCol w:w="1714"/>
        <w:gridCol w:w="1614"/>
        <w:gridCol w:w="936"/>
        <w:gridCol w:w="1714"/>
        <w:gridCol w:w="1614"/>
        <w:gridCol w:w="936"/>
        <w:gridCol w:w="1714"/>
        <w:gridCol w:w="1614"/>
        <w:gridCol w:w="944"/>
      </w:tblGrid>
      <w:tr w:rsidR="00620888" w:rsidRPr="00B32DBB" w14:paraId="4AB212A4" w14:textId="77777777" w:rsidTr="000C3BD2">
        <w:trPr>
          <w:trHeight w:val="230"/>
        </w:trPr>
        <w:tc>
          <w:tcPr>
            <w:tcW w:w="15211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382E9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  <w:lang w:val="en"/>
              </w:rPr>
            </w:pPr>
          </w:p>
        </w:tc>
      </w:tr>
      <w:tr w:rsidR="00620888" w:rsidRPr="00452C17" w14:paraId="538611E5" w14:textId="77777777" w:rsidTr="000C3BD2">
        <w:trPr>
          <w:trHeight w:val="29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E9EE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2CD3" w14:textId="77777777" w:rsidR="00620888" w:rsidRPr="00452C17" w:rsidRDefault="00620888" w:rsidP="000C3BD2">
            <w:pPr>
              <w:rPr>
                <w:rFonts w:eastAsia="Times New Roman"/>
                <w:sz w:val="20"/>
                <w:szCs w:val="20"/>
                <w:lang w:val="en"/>
              </w:rPr>
            </w:pPr>
          </w:p>
        </w:tc>
        <w:tc>
          <w:tcPr>
            <w:tcW w:w="33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C5A90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 xml:space="preserve">TomTec versus </w:t>
            </w:r>
            <w:proofErr w:type="spellStart"/>
            <w:r w:rsidRPr="00452C17">
              <w:rPr>
                <w:rFonts w:eastAsia="Times New Roman"/>
                <w:color w:val="000000"/>
                <w:sz w:val="20"/>
                <w:szCs w:val="20"/>
              </w:rPr>
              <w:t>QStrai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B4431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3EBA2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TomTec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38BE7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B05E4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DE81A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52C17">
              <w:rPr>
                <w:rFonts w:eastAsia="Times New Roman"/>
                <w:color w:val="000000"/>
                <w:sz w:val="20"/>
                <w:szCs w:val="20"/>
              </w:rPr>
              <w:t>QStrain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DF2FA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F503D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20888" w:rsidRPr="00452C17" w14:paraId="384E1122" w14:textId="77777777" w:rsidTr="000C3BD2">
        <w:trPr>
          <w:trHeight w:val="276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60F2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0D30" w14:textId="77777777" w:rsidR="00620888" w:rsidRPr="00452C17" w:rsidRDefault="00620888" w:rsidP="000C3B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3BCC24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  <w:lang w:val="en"/>
              </w:rPr>
              <w:t>Mean Difference</w:t>
            </w:r>
            <w:r w:rsidRPr="00452C17">
              <w:rPr>
                <w:rFonts w:eastAsia="Times New Roman"/>
                <w:color w:val="000000"/>
                <w:sz w:val="20"/>
                <w:szCs w:val="20"/>
                <w:lang w:val="en"/>
              </w:rPr>
              <w:br/>
              <w:t>(SD of the Diff.)</w:t>
            </w:r>
          </w:p>
        </w:tc>
        <w:tc>
          <w:tcPr>
            <w:tcW w:w="16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137BE2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ICC (95% CI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848223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52C17">
              <w:rPr>
                <w:rFonts w:eastAsia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452C17">
              <w:rPr>
                <w:rFonts w:eastAsia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816E48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  <w:lang w:val="en"/>
              </w:rPr>
              <w:t>Mean Difference</w:t>
            </w:r>
            <w:r w:rsidRPr="00452C17">
              <w:rPr>
                <w:rFonts w:eastAsia="Times New Roman"/>
                <w:color w:val="000000"/>
                <w:sz w:val="20"/>
                <w:szCs w:val="20"/>
                <w:lang w:val="en"/>
              </w:rPr>
              <w:br/>
              <w:t>(SD of the Diff.)</w:t>
            </w:r>
          </w:p>
        </w:tc>
        <w:tc>
          <w:tcPr>
            <w:tcW w:w="16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707368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ICC (95% CI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083FE9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52C17">
              <w:rPr>
                <w:rFonts w:eastAsia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452C17">
              <w:rPr>
                <w:rFonts w:eastAsia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88B365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  <w:lang w:val="en"/>
              </w:rPr>
              <w:t>Mean Difference</w:t>
            </w:r>
            <w:r w:rsidRPr="00452C17">
              <w:rPr>
                <w:rFonts w:eastAsia="Times New Roman"/>
                <w:color w:val="000000"/>
                <w:sz w:val="20"/>
                <w:szCs w:val="20"/>
                <w:lang w:val="en"/>
              </w:rPr>
              <w:br/>
              <w:t>(SD of the Diff.)</w:t>
            </w:r>
          </w:p>
        </w:tc>
        <w:tc>
          <w:tcPr>
            <w:tcW w:w="16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571D28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ICC (95% CI)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065DED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52C17">
              <w:rPr>
                <w:rFonts w:eastAsia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452C17">
              <w:rPr>
                <w:rFonts w:eastAsia="Times New Roman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620888" w:rsidRPr="00452C17" w14:paraId="0FD6FED4" w14:textId="77777777" w:rsidTr="000C3BD2">
        <w:trPr>
          <w:trHeight w:val="294"/>
        </w:trPr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41C7F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5F121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05349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F7D842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30336A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3168BD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8BDE9F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E849F0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693D4C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186E4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80C374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20888" w:rsidRPr="00452C17" w14:paraId="603071C1" w14:textId="77777777" w:rsidTr="000C3BD2">
        <w:trPr>
          <w:trHeight w:val="276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BBA5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Intra-</w:t>
            </w:r>
            <w:proofErr w:type="spellStart"/>
            <w:r w:rsidRPr="00452C17">
              <w:rPr>
                <w:rFonts w:eastAsia="Times New Roman"/>
                <w:color w:val="000000"/>
                <w:sz w:val="20"/>
                <w:szCs w:val="20"/>
              </w:rPr>
              <w:t>observer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7E5C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LV GLS 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6BF6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60 (1.8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7C5C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1 (0.67–0.9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8D8C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E936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-0.13 (0.7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7CAE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9 (0.95–1.0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04AB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DC5A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10 (0.5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466F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9 (0.98–1.0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CCB8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4.62</w:t>
            </w:r>
          </w:p>
        </w:tc>
      </w:tr>
      <w:tr w:rsidR="00620888" w:rsidRPr="00452C17" w14:paraId="7B45A6CC" w14:textId="77777777" w:rsidTr="000C3BD2">
        <w:trPr>
          <w:trHeight w:val="276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DAD2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7EBC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GCS 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C0FA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-0.26 (1.6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DFA9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7 (0.90–0.9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09A5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E212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-0.45 (0.2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B24A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.00 (0.84–1.0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B458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90A6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-0.17 (0.4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13BC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.00 (0.99–1.0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EEA3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3.13</w:t>
            </w:r>
          </w:p>
        </w:tc>
      </w:tr>
      <w:tr w:rsidR="00620888" w:rsidRPr="00452C17" w14:paraId="6DB5C189" w14:textId="77777777" w:rsidTr="000C3BD2">
        <w:trPr>
          <w:trHeight w:val="276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DA2B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7969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GRS 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B085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-7.65 (7.7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D66E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62 (0.00–0.9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F3F5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44.0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C81B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-0.34 (3.1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A64C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89 (0.55–0.9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A06D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22.6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6851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-2.07 (5.0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A27F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4 (0.77–0.9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CF61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22.30</w:t>
            </w:r>
          </w:p>
        </w:tc>
      </w:tr>
      <w:tr w:rsidR="00620888" w:rsidRPr="00452C17" w14:paraId="38BDE091" w14:textId="77777777" w:rsidTr="000C3BD2">
        <w:trPr>
          <w:trHeight w:val="276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8400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EF1C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RV GLS 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C96E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3.13 (5.5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6D01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38 (0.00–0.8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BCB7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B444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17 (1.0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4ADF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8 (0.93–1.0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59BA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2A23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46 (1.2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340A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8 (0.94–1.0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4DBB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8.54</w:t>
            </w:r>
          </w:p>
        </w:tc>
      </w:tr>
      <w:tr w:rsidR="00620888" w:rsidRPr="00452C17" w14:paraId="47C10D14" w14:textId="77777777" w:rsidTr="000C3BD2">
        <w:trPr>
          <w:trHeight w:val="276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E826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F2F6" w14:textId="77777777" w:rsidR="00620888" w:rsidRPr="00452C17" w:rsidRDefault="00620888" w:rsidP="000C3B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BC8F" w14:textId="77777777" w:rsidR="00620888" w:rsidRPr="00452C17" w:rsidRDefault="00620888" w:rsidP="000C3B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70BA" w14:textId="77777777" w:rsidR="00620888" w:rsidRPr="00452C17" w:rsidRDefault="00620888" w:rsidP="000C3B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3A94" w14:textId="77777777" w:rsidR="00620888" w:rsidRPr="00452C17" w:rsidRDefault="00620888" w:rsidP="000C3B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23A5" w14:textId="77777777" w:rsidR="00620888" w:rsidRPr="00452C17" w:rsidRDefault="00620888" w:rsidP="000C3B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4FA7" w14:textId="77777777" w:rsidR="00620888" w:rsidRPr="00452C17" w:rsidRDefault="00620888" w:rsidP="000C3B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83ED" w14:textId="77777777" w:rsidR="00620888" w:rsidRPr="00452C17" w:rsidRDefault="00620888" w:rsidP="000C3B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CECD" w14:textId="77777777" w:rsidR="00620888" w:rsidRPr="00452C17" w:rsidRDefault="00620888" w:rsidP="000C3B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4EB1" w14:textId="77777777" w:rsidR="00620888" w:rsidRPr="00452C17" w:rsidRDefault="00620888" w:rsidP="000C3BD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82F7" w14:textId="77777777" w:rsidR="00620888" w:rsidRPr="00452C17" w:rsidRDefault="00620888" w:rsidP="000C3BD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20888" w:rsidRPr="00452C17" w14:paraId="453C3342" w14:textId="77777777" w:rsidTr="000C3BD2">
        <w:trPr>
          <w:trHeight w:val="276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9FD1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Inter-</w:t>
            </w:r>
            <w:proofErr w:type="spellStart"/>
            <w:r w:rsidRPr="00452C17">
              <w:rPr>
                <w:rFonts w:eastAsia="Times New Roman"/>
                <w:color w:val="000000"/>
                <w:sz w:val="20"/>
                <w:szCs w:val="20"/>
              </w:rPr>
              <w:t>observer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EFD0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LV GLS 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E511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-0.05 (1.9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833C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2 (0.67–0.9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6845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DFE1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64 (0.8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9925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8 (0.85–1.0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1B8D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B47B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14 (0.8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BEBC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9 (0.95–1.0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E313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6.91</w:t>
            </w:r>
          </w:p>
        </w:tc>
      </w:tr>
      <w:tr w:rsidR="00620888" w:rsidRPr="00452C17" w14:paraId="058AF07F" w14:textId="77777777" w:rsidTr="000C3BD2">
        <w:trPr>
          <w:trHeight w:val="276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4ABC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ED62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GCS 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8F56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15 (1.8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9BB4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7 (0.87–0.9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0A7B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CC1A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-0.28 (0.9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DCDC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9 (0.96–1.0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AE7A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4DE4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16 (0.9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2048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9 (0.97–1.0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5F1E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6.33</w:t>
            </w:r>
          </w:p>
        </w:tc>
      </w:tr>
      <w:tr w:rsidR="00620888" w:rsidRPr="00452C17" w14:paraId="6D46F3C7" w14:textId="77777777" w:rsidTr="000C3BD2">
        <w:trPr>
          <w:trHeight w:val="276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EF82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30FC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GRS 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F674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-9.73 (6.4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C836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56 (0.00–0.8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9410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34.3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F87C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01 (2.6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A29D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3 (0.70–0.9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145D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8.9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F784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2.13 (6.4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8AF2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88 (0.55–0.9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59D5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31.68</w:t>
            </w:r>
          </w:p>
        </w:tc>
      </w:tr>
      <w:tr w:rsidR="00620888" w:rsidRPr="00452C17" w14:paraId="2BE98E7F" w14:textId="77777777" w:rsidTr="000C3BD2">
        <w:trPr>
          <w:trHeight w:val="294"/>
        </w:trPr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0A5C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4902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RV GLS 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A68C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74 (4.3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1403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50 (0.00–0.8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980C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35.6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DFD9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71 (1.4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595B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7 (0.87–0.9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C383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4F0E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28 (0.5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BD74" w14:textId="77777777" w:rsidR="00620888" w:rsidRPr="00452C17" w:rsidRDefault="00620888" w:rsidP="000C3BD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.00 (0.99–1.0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DE3D" w14:textId="77777777" w:rsidR="00620888" w:rsidRPr="00452C17" w:rsidRDefault="00620888" w:rsidP="000C3BD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3.90</w:t>
            </w:r>
          </w:p>
        </w:tc>
      </w:tr>
      <w:tr w:rsidR="00620888" w:rsidRPr="000C3BD2" w14:paraId="02A09FEC" w14:textId="77777777" w:rsidTr="000C3BD2">
        <w:trPr>
          <w:trHeight w:val="276"/>
        </w:trPr>
        <w:tc>
          <w:tcPr>
            <w:tcW w:w="15211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73C6DB" w14:textId="77777777" w:rsidR="00620888" w:rsidRPr="00A00514" w:rsidRDefault="00620888" w:rsidP="000C3BD2">
            <w:pPr>
              <w:rPr>
                <w:rFonts w:eastAsia="Times New Roman"/>
                <w:color w:val="000000"/>
                <w:sz w:val="20"/>
                <w:szCs w:val="20"/>
                <w:lang w:val="en"/>
              </w:rPr>
            </w:pPr>
          </w:p>
        </w:tc>
      </w:tr>
    </w:tbl>
    <w:p w14:paraId="6723C479" w14:textId="77777777" w:rsidR="004E6FF3" w:rsidRPr="00620888" w:rsidRDefault="009A0F93">
      <w:pPr>
        <w:rPr>
          <w:lang w:val="en-US"/>
        </w:rPr>
      </w:pPr>
      <w:bookmarkStart w:id="0" w:name="_GoBack"/>
      <w:bookmarkEnd w:id="0"/>
    </w:p>
    <w:sectPr w:rsidR="004E6FF3" w:rsidRPr="00620888" w:rsidSect="00620888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888"/>
    <w:rsid w:val="0000069F"/>
    <w:rsid w:val="00023BA2"/>
    <w:rsid w:val="000608EC"/>
    <w:rsid w:val="000A098C"/>
    <w:rsid w:val="000C3BD2"/>
    <w:rsid w:val="000C5D0F"/>
    <w:rsid w:val="00127EC5"/>
    <w:rsid w:val="00145238"/>
    <w:rsid w:val="00174E38"/>
    <w:rsid w:val="00187CE4"/>
    <w:rsid w:val="001B436D"/>
    <w:rsid w:val="001D2326"/>
    <w:rsid w:val="0021670B"/>
    <w:rsid w:val="00250902"/>
    <w:rsid w:val="00261E4F"/>
    <w:rsid w:val="0026417D"/>
    <w:rsid w:val="00283056"/>
    <w:rsid w:val="00285CC2"/>
    <w:rsid w:val="002D2816"/>
    <w:rsid w:val="003063CE"/>
    <w:rsid w:val="00326279"/>
    <w:rsid w:val="003347E5"/>
    <w:rsid w:val="00391786"/>
    <w:rsid w:val="003A45D2"/>
    <w:rsid w:val="003C2F90"/>
    <w:rsid w:val="003E4330"/>
    <w:rsid w:val="003F2D2C"/>
    <w:rsid w:val="0041574E"/>
    <w:rsid w:val="00432E2D"/>
    <w:rsid w:val="004375BB"/>
    <w:rsid w:val="00473191"/>
    <w:rsid w:val="0047455E"/>
    <w:rsid w:val="004B7D54"/>
    <w:rsid w:val="004C1A1B"/>
    <w:rsid w:val="00511905"/>
    <w:rsid w:val="00566BCC"/>
    <w:rsid w:val="00574D0B"/>
    <w:rsid w:val="005B7974"/>
    <w:rsid w:val="00600837"/>
    <w:rsid w:val="006160A0"/>
    <w:rsid w:val="00620888"/>
    <w:rsid w:val="00635750"/>
    <w:rsid w:val="00691963"/>
    <w:rsid w:val="006A413B"/>
    <w:rsid w:val="006B31E8"/>
    <w:rsid w:val="006F1685"/>
    <w:rsid w:val="006F344B"/>
    <w:rsid w:val="0071249C"/>
    <w:rsid w:val="0072154C"/>
    <w:rsid w:val="007451DE"/>
    <w:rsid w:val="007A5DBE"/>
    <w:rsid w:val="007D02F7"/>
    <w:rsid w:val="008033D0"/>
    <w:rsid w:val="008035F5"/>
    <w:rsid w:val="00843A97"/>
    <w:rsid w:val="00867305"/>
    <w:rsid w:val="00891FFC"/>
    <w:rsid w:val="008F2D8F"/>
    <w:rsid w:val="009030ED"/>
    <w:rsid w:val="009476E1"/>
    <w:rsid w:val="00953502"/>
    <w:rsid w:val="00966743"/>
    <w:rsid w:val="00995E36"/>
    <w:rsid w:val="00997182"/>
    <w:rsid w:val="009A0F93"/>
    <w:rsid w:val="009E6955"/>
    <w:rsid w:val="009F1DE0"/>
    <w:rsid w:val="009F66E1"/>
    <w:rsid w:val="00A23FEA"/>
    <w:rsid w:val="00A307D4"/>
    <w:rsid w:val="00A348A7"/>
    <w:rsid w:val="00A56EBE"/>
    <w:rsid w:val="00AA38C2"/>
    <w:rsid w:val="00AB0AE6"/>
    <w:rsid w:val="00AC54EA"/>
    <w:rsid w:val="00AD2EB6"/>
    <w:rsid w:val="00AD4CEE"/>
    <w:rsid w:val="00AD623B"/>
    <w:rsid w:val="00B06AD9"/>
    <w:rsid w:val="00B46F78"/>
    <w:rsid w:val="00B807B3"/>
    <w:rsid w:val="00B92606"/>
    <w:rsid w:val="00BA3A71"/>
    <w:rsid w:val="00BB3AA3"/>
    <w:rsid w:val="00BE68AB"/>
    <w:rsid w:val="00C02C17"/>
    <w:rsid w:val="00C445A3"/>
    <w:rsid w:val="00C474FA"/>
    <w:rsid w:val="00C70DE2"/>
    <w:rsid w:val="00C75833"/>
    <w:rsid w:val="00C93ED6"/>
    <w:rsid w:val="00CC2584"/>
    <w:rsid w:val="00CC5F31"/>
    <w:rsid w:val="00CE23ED"/>
    <w:rsid w:val="00CF1724"/>
    <w:rsid w:val="00D0328A"/>
    <w:rsid w:val="00D3659D"/>
    <w:rsid w:val="00D54DBF"/>
    <w:rsid w:val="00D60973"/>
    <w:rsid w:val="00D63C75"/>
    <w:rsid w:val="00E04CB0"/>
    <w:rsid w:val="00E05231"/>
    <w:rsid w:val="00E43986"/>
    <w:rsid w:val="00E53D82"/>
    <w:rsid w:val="00E67688"/>
    <w:rsid w:val="00EE00A1"/>
    <w:rsid w:val="00EE18C1"/>
    <w:rsid w:val="00F54C21"/>
    <w:rsid w:val="00F54CEC"/>
    <w:rsid w:val="00F747EA"/>
    <w:rsid w:val="00F90876"/>
    <w:rsid w:val="00F96DFC"/>
    <w:rsid w:val="00FB0298"/>
    <w:rsid w:val="00FD2474"/>
    <w:rsid w:val="00FD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7F172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620888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0</Characters>
  <Application>Microsoft Macintosh Word</Application>
  <DocSecurity>0</DocSecurity>
  <Lines>8</Lines>
  <Paragraphs>2</Paragraphs>
  <ScaleCrop>false</ScaleCrop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Gertz</dc:creator>
  <cp:keywords/>
  <dc:description/>
  <cp:lastModifiedBy>Roman Gertz</cp:lastModifiedBy>
  <cp:revision>5</cp:revision>
  <cp:lastPrinted>2018-02-28T15:12:00Z</cp:lastPrinted>
  <dcterms:created xsi:type="dcterms:W3CDTF">2018-02-28T15:12:00Z</dcterms:created>
  <dcterms:modified xsi:type="dcterms:W3CDTF">2018-02-28T15:20:00Z</dcterms:modified>
</cp:coreProperties>
</file>